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Table 6.</w:t>
      </w:r>
      <w:r>
        <w:rPr>
          <w:rFonts w:cs="Times New Roman" w:ascii="Times New Roman" w:hAnsi="Times New Roman"/>
          <w:sz w:val="22"/>
        </w:rPr>
        <w:t xml:space="preserve"> Details about the implicated SCAs and full list of genes covered by these SCAs, derived from genome-wide analysis of the lung adenocarcinoma data set. (Start: Start point of SCAs. End: End point of SCAs.) (Based on hg18 human genome assembly)</w:t>
      </w:r>
    </w:p>
    <w:p>
      <w:pPr>
        <w:pStyle w:val="Style15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85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283"/>
        <w:gridCol w:w="851"/>
        <w:gridCol w:w="283"/>
        <w:gridCol w:w="709"/>
        <w:gridCol w:w="425"/>
        <w:gridCol w:w="3888"/>
      </w:tblGrid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yto-</w:t>
            </w:r>
          </w:p>
          <w:p>
            <w:pPr>
              <w:pStyle w:val="Normal"/>
              <w:snapToGrid w:val="false"/>
              <w:spacing w:lineRule="atLeast" w:line="0" w:before="0" w:after="156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band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gion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56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-value</w:t>
            </w:r>
          </w:p>
        </w:tc>
        <w:tc>
          <w:tcPr>
            <w:tcW w:w="431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56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s covered by the SCA regions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tart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nd</w:t>
            </w:r>
          </w:p>
        </w:tc>
        <w:tc>
          <w:tcPr>
            <w:tcW w:w="99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  <w:vertAlign w:val="superscript"/>
              </w:rPr>
            </w:r>
          </w:p>
        </w:tc>
        <w:tc>
          <w:tcPr>
            <w:tcW w:w="431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853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Ampl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p3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21905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21914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6GALNAC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3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236106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236194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836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5046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A190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8925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3395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DH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DCD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HR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1634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XOC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9A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EP7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PP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08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70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74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DHHC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35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RD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IP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KD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12A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6A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6A1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RR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6A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YTL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10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253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37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1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PL3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DUFS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8926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06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RX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RX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E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5519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3362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28557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RX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7168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44553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J2507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SUN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RD5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OL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46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45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1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DCY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3412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C529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TR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50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58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60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EMA5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AS2R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3414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CT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341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ARCH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OPN1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73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57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76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A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CTNND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51776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34439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581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3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NAH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I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M105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89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3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EF1AL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M105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NK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295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44422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84643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8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28569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009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0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4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4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4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06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19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4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8556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20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20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10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20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0220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2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12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20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20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1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16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6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18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6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6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6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6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6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6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6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7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24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27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H1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28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6678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29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2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38086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01751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GK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1623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EOX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5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OSTDC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5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1772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NKMY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ZW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SPAN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GR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2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CMP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AD17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26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72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H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NX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28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65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RPS1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30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DAC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PM1P1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16106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980905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4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WISTN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C4209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37016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24785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2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TGB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38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BCB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2290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027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1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31430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35868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646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2183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L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S26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OMM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287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RCTNNB1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LHL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UPL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PNM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7orf3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MP-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C2734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2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LK2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52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9069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C7207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TK3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PY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PP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FNA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SBPL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YC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7orf3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20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7orf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58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UBA52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FE2L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NRPA2B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BX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65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NX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120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12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8594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CA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66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66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64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29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90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69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VX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200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131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66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66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IBAD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72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AX1B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JAZF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64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REB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131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064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PV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08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HN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ANOGP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74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2217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76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76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PY19L2P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15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CRN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KBP1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LEKHA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lls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NRF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KFZp586I142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ARD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7orf2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132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AR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RHR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NM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2237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Q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HRH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DCYAP1R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EUROD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2307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7orf1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DE1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1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62971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38535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B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B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266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1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39503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49266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1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49676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74886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287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202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KFZp564N247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17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4597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79637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11891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J4597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220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C3353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203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EC61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16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EGF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ALM1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ANCL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CO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33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30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34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KBP9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28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35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36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SPH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4406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39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996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PS1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BA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SP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CT6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UMF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HKG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32517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33604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4412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5493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49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50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5402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629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54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135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57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59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50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022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50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62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NF47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62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63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48212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50169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MN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EY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PS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PD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8967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34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044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57389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71567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BTB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8967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43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NF70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79056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28141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NF70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AG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74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74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449857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474692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8orf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BXO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8ORFK3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05566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28368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2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RRM1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35089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35109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35133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35236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41554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191099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U5F1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MY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VT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137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CDC2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LZ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M49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DEF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DCY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q1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45727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52101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GHMB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GPR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q1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56138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17245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PCN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YEOV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021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CCND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p1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05563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76638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8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X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289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p1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80350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11912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CAT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163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16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17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18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RM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ASC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4436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KRA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600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2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ASSF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p1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15112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17627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HLHB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1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20745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52052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BD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CTN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F5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IP5K2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TX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EF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26A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4GALNT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164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S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ENTG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SPAN3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CDK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ARCH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YP27B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ETT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KFZP586D09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SF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VI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TDSP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1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54227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23537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RCC6B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3880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1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89678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89680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3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1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69349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96210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RGA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254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1574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27741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71433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525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MG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27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C1481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MBIM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RAK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BMS1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034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EL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RI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3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GTA1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AN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3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YRK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13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FN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L2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L2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DM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604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8786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AP1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42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4672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UP10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35E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MDM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P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PSF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YZ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ATS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RS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CT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RRC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VMD2L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C1316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49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AB3I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50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2orf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NOT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CNMB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TPR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TPR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q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06942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57929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YF2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13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CF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UBE2C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L12P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L27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C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TRN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P4S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ECT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ARS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TP5GP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4orf12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22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PR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UBP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q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71414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88879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9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429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KAP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q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20664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25636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6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KAP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q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54217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39476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PAS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GLN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3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36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4orf1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38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4orf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NX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L23AP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FL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L12P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AZ1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046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3890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168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RP5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4orf2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4orf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039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C10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P63P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PRXP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SMA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2258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FKB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NAJC8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2259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NSM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ARN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UTF2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RMS1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58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61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BI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TELLA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ITF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HKB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KX2-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4222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7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AX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25A2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IPO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76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OX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TC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STR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LEC14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047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835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EC23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PIAP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I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PPC6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N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THDF2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I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TAGE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IL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BXO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89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q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89364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89419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q2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98036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980436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3220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3640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95073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39445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7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UROD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PP1R1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TARD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CA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NM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ERL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ERBB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7orf3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RB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NFN1A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PB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SDM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MDL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SDM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SMD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q13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10245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39053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QCRFS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8439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286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OP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LEKHF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9orf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CCNE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2617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9orf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AF2G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q13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41787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43859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q13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47131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87769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NF53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q1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07906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785571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NF7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CARF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LHL2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10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CQA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28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9A3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5020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28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OM121L4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KFZp434N03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60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IK4C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ERPIN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NAP2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RK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089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IF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ZTR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HAP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C1670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34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2RX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7A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60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089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34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q27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211065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312947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ANX-N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YCL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ITRK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ANX-N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UBE2N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q27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317013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322340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8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RM2P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q27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354345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447967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4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CSP4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SPANX-N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34742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2408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SLITRK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09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CXorf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10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261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FMR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FMR1NB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FTHL8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275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2768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AFF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280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IDS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157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IDSP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287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CXorf40A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2889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229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W-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FAM11A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392556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291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MAGEA1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292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293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169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176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MAGEA9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MAGEA7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MAGEA8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298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CXorf40B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329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301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38990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CXorf6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19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MTM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MTMR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20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CD99L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286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HMGB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392557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GPR5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286456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203547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PASD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PRRG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FATE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CNGA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MAGEA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GABRE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40162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MAGEA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MAGEA1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GABRA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402429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GABRQ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337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MAGEA6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CSAG3A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CSAG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31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297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MAGEA1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CSAG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MAGEA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MAGEA2B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342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MAGEA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psMAGEA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CETN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NSDHL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3469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ZNF18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PNMA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PNMA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PNMA6A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31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MAGEA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139046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ZNF27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3656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392559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13973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TREX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UIP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38990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BGN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ATP2B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FAM58A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340598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DUSP9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34754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PNCK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SLC6A8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BCAP3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ABCD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PLXNB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STK2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IDH3G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SSR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PDZK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CYCSP4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1CAM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3736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AVPR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ARHGAP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ARD1A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RENBP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HCFC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CXorf1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IRAK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MECP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OPN1LW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36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OPN1MW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367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368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CXorf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TKTL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FLNA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EMD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RPL1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RNU7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DNASE1L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TAZ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ATP6AP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GDI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FAM50A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PLXNA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DXS9879E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UBL4A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SLC10A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FAM3A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G6PD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IKBKG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389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387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CTAG1A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CTAG1B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34060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deltaNEMO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CTAG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OR3B1P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GAB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DKC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MPP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158957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F8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H2AFB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F8A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55382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FUNDC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MTCP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BRCC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VBP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RAB39B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CLIC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PHF10P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553939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40162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H2AFB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F8A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F8A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H2AFB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40162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TMLHE</w:t>
            </w:r>
          </w:p>
        </w:tc>
      </w:tr>
      <w:tr>
        <w:trPr/>
        <w:tc>
          <w:tcPr>
            <w:tcW w:w="853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Dele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p35.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40822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40888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23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238650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238652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p24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65737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66061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37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269263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273038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5322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48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p2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47803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47842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p2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47872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47872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p21.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00341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01382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FMBT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p16.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5089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5225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p1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69810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74702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5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38920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p1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98770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98844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3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1049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1078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2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p22.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97961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00687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8-1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CP5P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CG4P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5-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LA-K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4.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49753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49765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q11.2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78215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78259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UTS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8747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5418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b/>
                <w:b/>
                <w:color w:val="3333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CSMD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9170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9173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2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35089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35109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5059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7917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9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2.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62642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62667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6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H3GL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1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25251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35201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FNAP2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FNA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LHL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FNA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1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39737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80621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FNA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58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FN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FNWP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FNE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35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TA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1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84509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91966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A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1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93481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98175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9orf5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CDKN2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1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99996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16696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CDKN2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1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19444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27315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1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37518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75429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MRT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528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60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1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79124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88020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J3528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61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1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91066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02151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1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11310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60703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40236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LAVL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63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22853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22866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p15.4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3258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3270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p15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29388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29389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CALC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p13.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0681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0683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428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21.3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71545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71560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2.1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43160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43211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33.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32096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32106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ERCC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q11.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84068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84199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3.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43480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43491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WOX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3220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3640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2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518046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52002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25.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75781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75798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14671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q11.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44976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450128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q21.3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29309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29376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7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CCBE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q22.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06066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06096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q22.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90210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90343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q13.3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39529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422999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G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SG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EACAMP1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q13.4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88122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88853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q13.3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04099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041191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q22.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33261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332735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</w:tr>
    </w:tbl>
    <w:p>
      <w:pPr>
        <w:pStyle w:val="Style15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  <w:r>
        <w:br w:type="page"/>
      </w:r>
    </w:p>
    <w:p>
      <w:pPr>
        <w:pStyle w:val="Normal"/>
        <w:spacing w:lineRule="atLeast" w:line="0"/>
        <w:jc w:val="left"/>
        <w:rPr/>
      </w:pPr>
      <w:r>
        <w:rPr>
          <w:rFonts w:cs="Times New Roman" w:ascii="Times New Roman" w:hAnsi="Times New Roman"/>
          <w:b/>
          <w:sz w:val="22"/>
        </w:rPr>
        <w:t>Supplementary Table 7.</w:t>
      </w:r>
      <w:r>
        <w:rPr>
          <w:rFonts w:cs="Times New Roman" w:ascii="Times New Roman" w:hAnsi="Times New Roman"/>
          <w:sz w:val="22"/>
        </w:rPr>
        <w:t xml:space="preserve"> Details about the implicated SCAs and full list of genes covered by these SCAs, derived from individual chromosome analysis of the lung adenocarcinoma data set. (Start: Start point of SCAs. End: End point of SCAs.) (Based on hg18 human genome assembly)</w:t>
      </w:r>
    </w:p>
    <w:p>
      <w:pPr>
        <w:pStyle w:val="Style15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85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1134"/>
        <w:gridCol w:w="992"/>
        <w:gridCol w:w="4313"/>
      </w:tblGrid>
      <w:tr>
        <w:trPr/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yto-</w:t>
            </w:r>
          </w:p>
          <w:p>
            <w:pPr>
              <w:pStyle w:val="Normal"/>
              <w:snapToGrid w:val="false"/>
              <w:spacing w:lineRule="atLeast" w:line="0" w:before="0" w:after="156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band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g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56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-value</w:t>
            </w:r>
          </w:p>
        </w:tc>
        <w:tc>
          <w:tcPr>
            <w:tcW w:w="43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 w:before="0" w:after="156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s covered by the SCA regions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nd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  <w:vertAlign w:val="superscript"/>
              </w:rPr>
            </w:r>
          </w:p>
        </w:tc>
        <w:tc>
          <w:tcPr>
            <w:tcW w:w="43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85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Amplifica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p3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2190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2191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6GALNAC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34828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36966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DE4DI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EC22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UDT4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TCH2N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47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FE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XNI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OLR3G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NKRD3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IX1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BM8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NRHR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EX11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TGA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NKRD3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IAS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UDT1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OLR3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NF36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16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DZK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5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39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79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BPF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03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40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82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BPF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8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06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190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86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RKAB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DIA3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MO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13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HD1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13Z1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13Z2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CL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88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CP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JA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09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JA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PR8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93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BPF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26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43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96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973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02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M91A3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0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PIAL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BPF1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56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8868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BPF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251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11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BPF1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8868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12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29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14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14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15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15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RD5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16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8868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196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18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NU1P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23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8869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26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4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59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068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59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59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068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M91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49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63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9988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CGR1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IST2H2BF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60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IST2H3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IST2H2A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IST2H2B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6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6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IST2H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IST2H2B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IST2H2A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IST2H2A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OL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V2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F3B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TMR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A20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190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VPS45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LEKHO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NP32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A1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PH1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5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5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PS2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RPF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046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ARS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CM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DAMTSL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13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C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NS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OLPH3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RMA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TS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TSK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ARN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YCSP5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ETDB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ASS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NXA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M63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RUN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NIP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5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C42SE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LLT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C2989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EMA6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NFAIP8L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YSM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CNM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MOD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VPS7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IP5K1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SMD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NF68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IK4C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FX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ELENB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SMB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OGZ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G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UFT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NX2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NRC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60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46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47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PL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AZ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DRK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RRN6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OR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HEM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49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HEM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09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100A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190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100A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52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53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HH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H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DHD1C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T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RN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G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RN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CE5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4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CE3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CE3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CE3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CE3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CE3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CE2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CE2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CE2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CE2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CE4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4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CE1F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CE1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CE1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CE1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CE1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CE1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MC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V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RR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RR1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RR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8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8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RR1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RR2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RR2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RR2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RR2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RR2F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RR2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RR2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EL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10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GLYRP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GLYRP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100A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100A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90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100A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90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100A7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92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100A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100A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100A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100A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100A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100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100A1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100A1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100A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100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7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NAPA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LF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PR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6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27A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30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ATAD2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96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047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97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RTC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39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REB3L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JT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AB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S2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UP210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PM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18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4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UBAP2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AX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69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QP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TP8B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PS33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L6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H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DRD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UBE2Q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HRNB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DA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CNN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MVK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BXI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YGO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HC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KS1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A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ENE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BTB7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CST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CST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DAM1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FNA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FNA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FN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AG1A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PM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RTCA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IM4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UC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HBS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TX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BA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TX1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B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CAMP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LK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CN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KL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DP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10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USC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SH1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68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2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68733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76465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T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6K1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6K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6K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6K4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6K5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6K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6N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6N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2AQ1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10AA1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ND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37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YHIN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38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FI1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IM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GSF4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Y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2715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10J2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CER1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10J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10J7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10J8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10J9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2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83658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91171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P1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TP1A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ASQ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EA1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WDR42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75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8870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EX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P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7433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CST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HLH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VANGL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AMF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8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AMF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4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AMF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Y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24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TLN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2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09590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26486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DR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SD17B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1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GS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61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GS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C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63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2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26916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44708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BX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MX1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XR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RRC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197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ST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LDH9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070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MCO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12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UCK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197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67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M78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8468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1612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68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69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69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OGK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ADA1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AE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PA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USP2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13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OU2F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3Z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RD5B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REG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CS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PZ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A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RP4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QW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76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PR16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IPR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L34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FT2D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C1253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BX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191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XCL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XC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P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A375F2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75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1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TP1B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ME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LZF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11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19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77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EL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EL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EL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77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15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1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CYL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FAP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PS10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IGLECP1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18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79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CYL1B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RRX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66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12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80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MO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MO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MO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MO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MO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OP1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YCSP5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AT2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YO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13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VAMP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13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085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13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2709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NM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1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IG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SL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191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NFSF1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13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86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NFSF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87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RDX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9A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NKRD4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LHL2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orf15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ARS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AS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BTB3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ERPINC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C3H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049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ABGAP1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PR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ACYB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PS1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89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N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004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9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N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FWD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14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2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90122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90152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6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XPR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3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2361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23619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p2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3205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3207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p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8818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9848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J133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708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CT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MM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3GNT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709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MEM1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HBP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q26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16163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22103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DN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72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7A1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14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099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IF5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09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2A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q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1799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2160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65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8545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INK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ES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4orf1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OLR2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GFBP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5513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RI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83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4455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A190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8925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3395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DH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DCD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HR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1634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XOC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9A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EP7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PP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08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70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74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DHHC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35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RD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IP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KD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12A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6A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6A1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RR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6A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YTL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10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253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37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1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PL3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DUFS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8926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06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RX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RX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EI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8557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RX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009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DAMTS1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13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09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26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336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G2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2507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SUN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RD5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OL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46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45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1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DCY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3412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C529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TR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50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58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60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EMA5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AS2R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3414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CT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341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ARCH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OPN1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73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57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76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A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CTNND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5177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4559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581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3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NAH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I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M105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89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3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EF1AL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M105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NK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295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1129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4262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9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44106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NF62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201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YO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00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40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AS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0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THL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8569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009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0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4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4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4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06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19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4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8556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20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20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10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20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0220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2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12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20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20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1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16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6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18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6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6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6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6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6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6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6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7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24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27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H1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28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6678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29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32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33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35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H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28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30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MCH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77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39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39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RDM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3993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50354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H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43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37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6295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6403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2587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6161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44106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UP15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WDR7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p2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260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9112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7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IM2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LA-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4542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49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CG1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IM3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P2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IC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52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AN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LA-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N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RR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53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BCF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PP1R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PS18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6orf13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TMA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6orf13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HX1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194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R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54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DC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UB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OT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ER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55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p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7883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1103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EGF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C4549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2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3808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017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GK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1623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EOX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5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OSTDC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5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1772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NKMY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ZW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SPAN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GR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2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CMP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AD17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26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72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H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NX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28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65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RPS1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30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DAC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PM1P1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161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9809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WISTN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C4209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3701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2478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TGB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38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BCB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2290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027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1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3143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3586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646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2183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L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S26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OMM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287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RCTNNB1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LHL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UPL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PNM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7orf3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MP-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C2734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2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LK2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52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9069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C7207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TK3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PY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PP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FNA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SBPL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YC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7orf3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20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7orf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58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UBA52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FE2L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NRPA2B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BX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65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NX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120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12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8594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CA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66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66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64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29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90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69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OXA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VX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200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131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66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66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IBAD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72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AX1B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JAZF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64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REB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131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064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PV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08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HN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ANOGP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74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2217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76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76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PY19L2P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15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CRN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KBP1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LEKHA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lls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NRF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KFZp586I142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ARD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7orf2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132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AR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RHR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NM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2237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Q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HRH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DCYAP1R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EUROD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2307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7orf1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DE1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1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6297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1189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B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B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266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287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202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KFZp564N247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17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4597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220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C3353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203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EC61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16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GF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ALM1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ANCL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CO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33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30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34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KBP9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28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35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36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SPH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4406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39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996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PS1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BA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SP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CT6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UMF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HKG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p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3251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3360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4412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5493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49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50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5402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629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54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135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57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59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50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022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50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62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NF47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62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63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1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482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2814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MN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EY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PS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PD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8967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34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044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BTB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8967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43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NF70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KS1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AG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74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74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44985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19109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8orf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BXO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8ORFK3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NXA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M91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8orf5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277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226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239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06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226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MEM6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MT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NF13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ATDN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DUFB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TSS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NF57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QL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019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8orf3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IB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27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M84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29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RRM1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OU5F1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Y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VT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137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CDC2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LZ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M49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DEF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DCY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p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353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367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449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q13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1777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461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TL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PT1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PL2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GHMB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GPR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GPRF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PCN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YEOV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021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CN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4225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AOV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GF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GF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GF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MEM16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D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PFI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TT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HANK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62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2007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41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p1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0556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6850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X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289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CAT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163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16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17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18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RM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ASC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4436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RA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600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2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ASSF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HLHB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SP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TPR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1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9429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2353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A100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NHB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NHB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LI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RHGAP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AR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DIT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BD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CTN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F5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IP5K2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TX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EF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26A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4GALNT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164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S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ENTG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SPAN3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K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ARCH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YP27B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ETT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KFZP586D09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SF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VI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TDS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XRCC6B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3880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1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8967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6222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PY19L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033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MEM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131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RGA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254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1574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XPO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58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BK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ASSF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N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098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WIF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EMD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SRB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25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MG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27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C1481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MBIM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RAK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BMS1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034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EL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RI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3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GTA1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AN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3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YRK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13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FN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L2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L2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DM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604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8786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AP1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42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4672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UP10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35E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MDM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P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PSF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YZ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ATS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RS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CT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RRC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VMD2L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C1316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49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AB3I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50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2orf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NOT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CNMB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TPR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TPR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SPAN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GR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SRC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HA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MEM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AB2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BC1D1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PH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3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8507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11412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9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RS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L4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L4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AB2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58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1076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1211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NG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62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8348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NKRD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ARP1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72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RHGEF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2179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GC3516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q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4872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3762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4K16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4K1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4Q2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4K1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4K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4U1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4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4T1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4K1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4N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11G1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11P1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11G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11H5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11H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11H7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11H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TC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CNB1I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PH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AR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E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2310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167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SGE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PEX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MEM55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NASE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NASE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NASE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NASE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14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540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6S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NASE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N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ANBP20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M12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M12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NASE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NASE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NASE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3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NASE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2085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39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DRG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4orf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NASE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NASE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NASE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1035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NF2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38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55420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5AU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174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NRP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GRI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PS17P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UPT16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HD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UBA52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IF4EBP1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AB2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4orf9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@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1-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1-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8-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9-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12-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8-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8-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13-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12-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8-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8-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13-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14DV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9-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1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12-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8-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1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1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1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2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2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2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23DV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DV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2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2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26-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8-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2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29DV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3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3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26-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3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3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36DV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3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38-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38-2DV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3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4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V4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D@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DV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D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DD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DD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DJ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DJ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DJ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DJ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D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DV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6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6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5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5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5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5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5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5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5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5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5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4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4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4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4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4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4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4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4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4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3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3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3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3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3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3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3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3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2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2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2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2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2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2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2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2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2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1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1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1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1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1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J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A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BHD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6J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L26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6E1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63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XA1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7A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PL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MP1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RP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896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BM2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KB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4orf9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JU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4orf9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SMB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1636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H2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CIN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4orf1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7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EBP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7A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L39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MGN2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144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PP1R3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CL2L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ABPN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22A1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F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75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L17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MTM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YH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YH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4orf12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FHX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NF40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HTP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P1G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JPH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HRS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RD7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381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q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1333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296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TF3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OXG1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8797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09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RKD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q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0694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8941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YF2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13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CF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UBE2C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L12P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L27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C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TRN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P4S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ECT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ARS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TP5GP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4orf12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22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PR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UBP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4orf1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RHGAP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29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KAP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TCO1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PAS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GLN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3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36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4orf1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38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4orf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NX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L23AP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FL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L12P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AZ1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046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3890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168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RP5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4orf2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4orf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039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C10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P63P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PRXP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SMA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2258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FKBI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NAJC8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2259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NSM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ARN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UTF2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RMS1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58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61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BI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TELLA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ITF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HKB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KX2-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4222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7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AX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25A2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IPO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76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OX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TC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STR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LEC14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047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835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EC23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PIAP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I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APPC6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N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THDF2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I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TAGE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IL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BXO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89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91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q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3843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4006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RFN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q2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9466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7011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8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MP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TP5C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56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q2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6907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6908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7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q2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980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9804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322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364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4715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4965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7542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3944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CS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RHGAP2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NI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27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LLT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CGF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SMB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IP5K2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CDC4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8838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L2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AS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245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BXO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278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4382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280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LXDC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RL5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ACNB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L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TAC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285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BXL2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PARB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RKR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EUROD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PP1R1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TARD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CA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NM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ERL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ERBB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7orf3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RB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NFN1A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PB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SDM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MDL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SDM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SMD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21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5641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7086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AA126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24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25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25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26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7665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767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9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KFN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q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613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8811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6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b/>
                <w:b/>
                <w:color w:val="3333FF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3333FF"/>
                <w:sz w:val="22"/>
                <w:szCs w:val="22"/>
              </w:rPr>
              <w:t>SS1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q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2222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2389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7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F4B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q13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1024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0823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QCRFS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8439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286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OP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LEKHF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9orf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CNE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2617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19orf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AF2G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294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NF53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q1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419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7893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FB11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EFB1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EFB12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EFB12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EM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M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X4I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CL2L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q11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3061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4809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SI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HCY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TC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C42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DX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877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YNLRB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AP1LC3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C91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67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P53IN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COA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MG4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GTL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CSS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S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YH7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RPC4A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3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ROC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12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MP2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TGB4B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12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4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DF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EP25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437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17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ER1L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L37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AG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PNE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BM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FS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NPC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HF2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CAN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1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79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MG4L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PB41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01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LGAP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YL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GIF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2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DRG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17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11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088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11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AMHD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B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S3AP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1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N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HR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ANBA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R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L7AL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LCA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NA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PIAP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LRX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421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TNNB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10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040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7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GM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175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PI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B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8879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2843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IAA12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S3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MAF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2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9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32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CTR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PP1R16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12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HX3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PM1P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290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q13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523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5529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X6CP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q1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5530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9257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NF21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9125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q13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5530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2085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CK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B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MEPAI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32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8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36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q13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3442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3741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H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AF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M61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SMA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S18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TPBP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RH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4479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SBPL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DRM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AMA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595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S2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ABLES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15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ATA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03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16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PL7P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215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O4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TSR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2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GF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L9A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CFL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RF4P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IDO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5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HLHB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03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5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THDF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IRC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5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RFGA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OL20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HRNA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CNQ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EF1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14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TK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RM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19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RIC28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MEB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TMN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TE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NFRSF6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RFRP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ZGPA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IME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LC2A4R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TBD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13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PD52L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NAJC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UCK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M6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AMD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20orf1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28473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OX1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CE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GS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PRL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9843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1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PR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YT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CMTD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q1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5965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8710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ICAL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256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q1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7101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9592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R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RPL4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12897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UFD1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C45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LDN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q1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584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63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TN4R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44079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DGCR6L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18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300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3009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520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302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KIAA1666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522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44079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59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FLJ26056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3069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20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USP4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ZNF7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SCARF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KLHL2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310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PCQAP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528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SLC9A3P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150207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5289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POM121L4P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DKFZp434N035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60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PIK4CA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SERPIND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SNAP29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CRKL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40089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AIFL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ZTR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THAP7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MGC1670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534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P2RXL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SLC7A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608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40089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5348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FLJ4295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376818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28486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257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5367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5376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3318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617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26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5327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5390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38885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440804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HIC2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645426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220686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37513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15022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UBE2L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LOC150223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FLJ36046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SDF2L1</w:t>
            </w:r>
            <w:r>
              <w:rPr>
                <w:rFonts w:cs="Times New Roman" w:ascii="Times New Roman" w:hAnsi="Times New Roman"/>
                <w:sz w:val="22"/>
              </w:rPr>
              <w:t>,</w:t>
            </w:r>
            <w:r>
              <w:rPr>
                <w:rFonts w:cs="Times New Roman" w:ascii="Times New Roman" w:hAnsi="Times New Roman"/>
                <w:sz w:val="22"/>
              </w:rPr>
              <w:t>PPIL2</w:t>
            </w:r>
          </w:p>
        </w:tc>
      </w:tr>
      <w:tr>
        <w:trPr/>
        <w:tc>
          <w:tcPr>
            <w:tcW w:w="85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Deleti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p3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4082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4088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2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22629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23865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4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36116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36116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7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BC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p2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6573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6606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3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37561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38041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37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26344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27303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5322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48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p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4780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4787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p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0034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0138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FMBT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q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77939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78045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LSCR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p1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508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522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p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698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9884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38920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q28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93480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93480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RP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104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107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p1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772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7734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BXL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6588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7646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DE4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q2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90436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90437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p2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9796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0068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8-1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CP5P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CG4P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5-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HLA-K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p21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4479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4480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44220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p21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8221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822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1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4975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4976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2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39020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39022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q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23888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25801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K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q11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5327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6158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UTS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q11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7821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7825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UTS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874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583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SMD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p2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917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917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q24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3508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3510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505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791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6264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6266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H3GL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p2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2525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6070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FNAP2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FNA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LHL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FNA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FNA1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FNA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FNWP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FNA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58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FN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FNWP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FNE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35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TA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9orf5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KN2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DKN2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60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MRT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J3528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60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6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236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LAVL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63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11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7646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7651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8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KG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q2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2285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2286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p15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325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327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p1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2938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2938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CALCL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p1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9057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9137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7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RGPRX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q2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11732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11735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q2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23148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23486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AM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q2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97443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97794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HGEF1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p13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068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068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428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q21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7154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7156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2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4316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4321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1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9173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9336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B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q3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3209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3210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RCC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q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2717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2724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q32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9252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9381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LC24A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q1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8272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598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4Q1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4H6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4M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4N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R4N3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38807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GHV1OR15-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VSIG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37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37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37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6396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q1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2971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8484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41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15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5312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M7A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026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20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003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423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27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44026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RHGAP11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GNE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OC64275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REM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MN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q2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5323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5324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4365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4369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3062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3074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q2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4348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4349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WOX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322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364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p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4588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4780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4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64522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5180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5200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1338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1344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1799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1804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6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q2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7578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7579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14671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q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4497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4501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q21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2930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2937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BE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q2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0606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0609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q2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9021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9034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q13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3952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4229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G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SG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EACAMP1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q13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8812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8885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p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356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457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p1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8439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8521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20orf13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q13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0409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0411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q2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6151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9364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SS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q2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4242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4249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q2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3326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3327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q1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3683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3684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</w:t>
            </w:r>
          </w:p>
        </w:tc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</w:tr>
    </w:tbl>
    <w:p>
      <w:pPr>
        <w:pStyle w:val="Style15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Style15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753" w:right="1753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basedOn w:val="Style14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纯文本1"/>
    <w:basedOn w:val="Normal"/>
    <w:qFormat/>
    <w:pPr>
      <w:suppressAutoHyphens w:val="true"/>
    </w:pPr>
    <w:rPr>
      <w:rFonts w:ascii="宋体;SimSun" w:hAnsi="宋体;SimSun" w:cs="Courier New"/>
      <w:kern w:val="2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9:19:00Z</dcterms:created>
  <dc:creator>HP</dc:creator>
  <dc:description/>
  <cp:keywords/>
  <dc:language>en-US</dc:language>
  <cp:lastModifiedBy>HP</cp:lastModifiedBy>
  <dcterms:modified xsi:type="dcterms:W3CDTF">2011-12-25T05:42:00Z</dcterms:modified>
  <cp:revision>36</cp:revision>
  <dc:subject/>
  <dc:title/>
</cp:coreProperties>
</file>